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13EDA" w14:textId="77777777" w:rsidR="00863CA4" w:rsidRDefault="00863CA4" w:rsidP="00863CA4">
      <w:pPr>
        <w:jc w:val="center"/>
      </w:pPr>
    </w:p>
    <w:p w14:paraId="23AF23BC" w14:textId="77777777" w:rsidR="00863CA4" w:rsidRDefault="00863CA4" w:rsidP="00863CA4">
      <w:pPr>
        <w:jc w:val="center"/>
      </w:pPr>
    </w:p>
    <w:p w14:paraId="4054946B" w14:textId="1B1A34C6" w:rsidR="00BD37E7" w:rsidRDefault="00863CA4" w:rsidP="00863CA4">
      <w:pPr>
        <w:jc w:val="center"/>
      </w:pPr>
      <w:r>
        <w:t xml:space="preserve">S1 </w:t>
      </w:r>
      <w:proofErr w:type="spellStart"/>
      <w:r>
        <w:t>Table</w:t>
      </w:r>
      <w:proofErr w:type="spellEnd"/>
      <w:r>
        <w:t xml:space="preserve">. Search </w:t>
      </w:r>
      <w:proofErr w:type="spellStart"/>
      <w:r>
        <w:t>Strategy</w:t>
      </w:r>
      <w:proofErr w:type="spellEnd"/>
    </w:p>
    <w:tbl>
      <w:tblPr>
        <w:tblStyle w:val="TabelaSimples4"/>
        <w:tblW w:w="8838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14"/>
        <w:gridCol w:w="4424"/>
      </w:tblGrid>
      <w:tr w:rsidR="00BD37E7" w:rsidRPr="008E06E1" w14:paraId="58E90903" w14:textId="77777777" w:rsidTr="008E06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</w:tcPr>
          <w:p w14:paraId="3DAB8CB2" w14:textId="066EDFC0" w:rsidR="00BD37E7" w:rsidRPr="008E06E1" w:rsidRDefault="00BD37E7" w:rsidP="00BD37E7">
            <w:pPr>
              <w:pStyle w:val="NormalWeb"/>
              <w:shd w:val="clear" w:color="auto" w:fill="FFFFFF"/>
              <w:spacing w:before="0" w:beforeAutospacing="0" w:after="0" w:afterAutospacing="0"/>
              <w:ind w:left="720"/>
              <w:jc w:val="both"/>
              <w:rPr>
                <w:b w:val="0"/>
                <w:bCs w:val="0"/>
              </w:rPr>
            </w:pPr>
            <w:r w:rsidRPr="008E06E1">
              <w:rPr>
                <w:b w:val="0"/>
                <w:bCs w:val="0"/>
              </w:rPr>
              <w:t xml:space="preserve">Base </w:t>
            </w:r>
          </w:p>
        </w:tc>
        <w:tc>
          <w:tcPr>
            <w:tcW w:w="4424" w:type="dxa"/>
          </w:tcPr>
          <w:p w14:paraId="79414B0C" w14:textId="7D8B14B9" w:rsidR="00BD37E7" w:rsidRPr="008E06E1" w:rsidRDefault="00BD37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8E06E1">
              <w:rPr>
                <w:b w:val="0"/>
                <w:bCs w:val="0"/>
              </w:rPr>
              <w:t xml:space="preserve">Total </w:t>
            </w:r>
          </w:p>
        </w:tc>
      </w:tr>
      <w:tr w:rsidR="00BD37E7" w:rsidRPr="008E06E1" w14:paraId="6996B868" w14:textId="77777777" w:rsidTr="008E0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</w:tcPr>
          <w:p w14:paraId="39432055" w14:textId="77777777" w:rsidR="00BD37E7" w:rsidRPr="008E06E1" w:rsidRDefault="00BD37E7" w:rsidP="00BD37E7">
            <w:pPr>
              <w:pStyle w:val="NormalWeb"/>
              <w:shd w:val="clear" w:color="auto" w:fill="FFFFFF"/>
              <w:spacing w:before="0" w:beforeAutospacing="0" w:after="0" w:afterAutospacing="0"/>
              <w:jc w:val="both"/>
              <w:rPr>
                <w:b w:val="0"/>
                <w:bCs w:val="0"/>
                <w:lang w:val="en-US"/>
              </w:rPr>
            </w:pPr>
            <w:r w:rsidRPr="008E06E1">
              <w:rPr>
                <w:b w:val="0"/>
                <w:bCs w:val="0"/>
                <w:lang w:val="en-US"/>
              </w:rPr>
              <w:t>EMBASE</w:t>
            </w:r>
          </w:p>
          <w:p w14:paraId="5F3C366B" w14:textId="77777777" w:rsidR="00BD37E7" w:rsidRPr="008E06E1" w:rsidRDefault="00BD37E7" w:rsidP="00BD37E7">
            <w:pPr>
              <w:pStyle w:val="NormalWeb"/>
              <w:shd w:val="clear" w:color="auto" w:fill="FFFFFF"/>
              <w:spacing w:before="0" w:beforeAutospacing="0" w:after="0" w:afterAutospacing="0"/>
              <w:ind w:left="720"/>
              <w:jc w:val="both"/>
              <w:rPr>
                <w:b w:val="0"/>
                <w:bCs w:val="0"/>
                <w:shd w:val="clear" w:color="auto" w:fill="FFFFFF"/>
                <w:lang w:val="en-US"/>
              </w:rPr>
            </w:pPr>
            <w:r w:rsidRPr="008E06E1">
              <w:rPr>
                <w:b w:val="0"/>
                <w:bCs w:val="0"/>
                <w:shd w:val="clear" w:color="auto" w:fill="FFFFFF"/>
                <w:lang w:val="en-US"/>
              </w:rPr>
              <w:t xml:space="preserve">('ozone therapy'/exp OR 'ozone therapy') AND ('osteoarthritis'/exp OR 'osteoarthritis') </w:t>
            </w:r>
          </w:p>
          <w:p w14:paraId="7F0BA974" w14:textId="77777777" w:rsidR="00BD37E7" w:rsidRPr="0039409E" w:rsidRDefault="00BD37E7" w:rsidP="00BD37E7">
            <w:pPr>
              <w:pStyle w:val="NormalWeb"/>
              <w:shd w:val="clear" w:color="auto" w:fill="FFFFFF"/>
              <w:spacing w:before="0" w:beforeAutospacing="0" w:after="0" w:afterAutospacing="0"/>
              <w:ind w:left="720"/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tcW w:w="4424" w:type="dxa"/>
          </w:tcPr>
          <w:p w14:paraId="7D70C085" w14:textId="2EADE9D4" w:rsidR="00BD37E7" w:rsidRPr="008E06E1" w:rsidRDefault="00BD37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06E1">
              <w:t>65</w:t>
            </w:r>
          </w:p>
        </w:tc>
      </w:tr>
      <w:tr w:rsidR="00BD37E7" w:rsidRPr="008E06E1" w14:paraId="53B550DA" w14:textId="77777777" w:rsidTr="008E0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</w:tcPr>
          <w:p w14:paraId="29027FE1" w14:textId="47DD5630" w:rsidR="00BD37E7" w:rsidRPr="008E06E1" w:rsidRDefault="00BD37E7" w:rsidP="00BD37E7">
            <w:pPr>
              <w:pStyle w:val="NormalWeb"/>
              <w:shd w:val="clear" w:color="auto" w:fill="FFFFFF"/>
              <w:spacing w:before="0" w:beforeAutospacing="0" w:after="0" w:afterAutospacing="0"/>
              <w:jc w:val="both"/>
              <w:rPr>
                <w:b w:val="0"/>
                <w:bCs w:val="0"/>
                <w:lang w:val="en-US"/>
              </w:rPr>
            </w:pPr>
            <w:r w:rsidRPr="008E06E1">
              <w:rPr>
                <w:b w:val="0"/>
                <w:bCs w:val="0"/>
                <w:lang w:val="en-US"/>
              </w:rPr>
              <w:t>Virtual Health Library</w:t>
            </w:r>
          </w:p>
          <w:p w14:paraId="5FF0B147" w14:textId="77777777" w:rsidR="00BD37E7" w:rsidRPr="008E06E1" w:rsidRDefault="00BD37E7" w:rsidP="00BD37E7">
            <w:pPr>
              <w:pStyle w:val="NormalWeb"/>
              <w:shd w:val="clear" w:color="auto" w:fill="FFFFFF"/>
              <w:spacing w:before="0" w:beforeAutospacing="0" w:after="0" w:afterAutospacing="0"/>
              <w:ind w:left="720"/>
              <w:jc w:val="both"/>
              <w:rPr>
                <w:b w:val="0"/>
                <w:bCs w:val="0"/>
                <w:lang w:val="en-US"/>
              </w:rPr>
            </w:pPr>
            <w:r w:rsidRPr="008E06E1">
              <w:rPr>
                <w:b w:val="0"/>
                <w:bCs w:val="0"/>
                <w:lang w:val="en-US"/>
              </w:rPr>
              <w:t>"Osteoarthritis</w:t>
            </w:r>
            <w:proofErr w:type="gramStart"/>
            <w:r w:rsidRPr="008E06E1">
              <w:rPr>
                <w:b w:val="0"/>
                <w:bCs w:val="0"/>
                <w:lang w:val="en-US"/>
              </w:rPr>
              <w:t>"  AND</w:t>
            </w:r>
            <w:proofErr w:type="gramEnd"/>
            <w:r w:rsidRPr="008E06E1">
              <w:rPr>
                <w:b w:val="0"/>
                <w:bCs w:val="0"/>
                <w:lang w:val="en-US"/>
              </w:rPr>
              <w:t xml:space="preserve"> “ozone therapy” </w:t>
            </w:r>
          </w:p>
          <w:p w14:paraId="562D64FE" w14:textId="77777777" w:rsidR="00BD37E7" w:rsidRPr="006F7230" w:rsidRDefault="00BD37E7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4424" w:type="dxa"/>
          </w:tcPr>
          <w:p w14:paraId="26883DBD" w14:textId="62FB4F07" w:rsidR="00BD37E7" w:rsidRPr="008E06E1" w:rsidRDefault="00BD37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06E1">
              <w:t>30</w:t>
            </w:r>
          </w:p>
        </w:tc>
      </w:tr>
      <w:tr w:rsidR="00BD37E7" w:rsidRPr="008E06E1" w14:paraId="4F887A9A" w14:textId="77777777" w:rsidTr="008E0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</w:tcPr>
          <w:p w14:paraId="30204E97" w14:textId="77777777" w:rsidR="00BD37E7" w:rsidRPr="008E06E1" w:rsidRDefault="00BD37E7" w:rsidP="00BD37E7">
            <w:pPr>
              <w:pStyle w:val="NormalWeb"/>
              <w:shd w:val="clear" w:color="auto" w:fill="FFFFFF"/>
              <w:spacing w:before="0" w:beforeAutospacing="0" w:after="0" w:afterAutospacing="0"/>
              <w:jc w:val="both"/>
              <w:rPr>
                <w:b w:val="0"/>
                <w:bCs w:val="0"/>
                <w:lang w:val="en-US"/>
              </w:rPr>
            </w:pPr>
            <w:r w:rsidRPr="008E06E1">
              <w:rPr>
                <w:b w:val="0"/>
                <w:bCs w:val="0"/>
                <w:lang w:val="en-US"/>
              </w:rPr>
              <w:t>Cochrane CENTRAL</w:t>
            </w:r>
          </w:p>
          <w:p w14:paraId="04D9CC8B" w14:textId="77777777" w:rsidR="00BD37E7" w:rsidRPr="008E06E1" w:rsidRDefault="00BD37E7" w:rsidP="00BD37E7">
            <w:pPr>
              <w:shd w:val="clear" w:color="auto" w:fill="FFFFFF"/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4"/>
                <w:szCs w:val="24"/>
                <w:lang w:val="en-US"/>
              </w:rPr>
            </w:pPr>
            <w:r w:rsidRPr="008E06E1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4"/>
                <w:szCs w:val="24"/>
                <w:lang w:val="en-US"/>
              </w:rPr>
              <w:t xml:space="preserve">osteoarthritis OR </w:t>
            </w:r>
            <w:proofErr w:type="spellStart"/>
            <w:r w:rsidRPr="008E06E1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4"/>
                <w:szCs w:val="24"/>
                <w:lang w:val="en-US"/>
              </w:rPr>
              <w:t>osteoarthritides</w:t>
            </w:r>
            <w:proofErr w:type="spellEnd"/>
            <w:r w:rsidRPr="008E06E1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4"/>
                <w:szCs w:val="24"/>
                <w:lang w:val="en-US"/>
              </w:rPr>
              <w:t xml:space="preserve"> OR osteoarthrosis OR </w:t>
            </w:r>
            <w:proofErr w:type="spellStart"/>
            <w:r w:rsidRPr="008E06E1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4"/>
                <w:szCs w:val="24"/>
                <w:lang w:val="en-US"/>
              </w:rPr>
              <w:t>osteoarthroses</w:t>
            </w:r>
            <w:proofErr w:type="spellEnd"/>
            <w:r w:rsidRPr="008E06E1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4"/>
                <w:szCs w:val="24"/>
                <w:lang w:val="en-US"/>
              </w:rPr>
              <w:t xml:space="preserve"> OR "degenerative </w:t>
            </w:r>
            <w:proofErr w:type="spellStart"/>
            <w:r w:rsidRPr="008E06E1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4"/>
                <w:szCs w:val="24"/>
                <w:lang w:val="en-US"/>
              </w:rPr>
              <w:t>arthritides</w:t>
            </w:r>
            <w:proofErr w:type="spellEnd"/>
            <w:r w:rsidRPr="008E06E1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4"/>
                <w:szCs w:val="24"/>
                <w:lang w:val="en-US"/>
              </w:rPr>
              <w:t xml:space="preserve">" OR "degenerative arthritis" OR arthroses OR </w:t>
            </w:r>
            <w:proofErr w:type="gramStart"/>
            <w:r w:rsidRPr="008E06E1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4"/>
                <w:szCs w:val="24"/>
                <w:lang w:val="en-US"/>
              </w:rPr>
              <w:t>arthrosis</w:t>
            </w:r>
            <w:proofErr w:type="gramEnd"/>
            <w:r w:rsidRPr="008E06E1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4"/>
                <w:szCs w:val="24"/>
                <w:lang w:val="en-US"/>
              </w:rPr>
              <w:t xml:space="preserve"> (Word variations have been searched)</w:t>
            </w:r>
          </w:p>
          <w:p w14:paraId="3288A566" w14:textId="77777777" w:rsidR="00BD37E7" w:rsidRPr="008E06E1" w:rsidRDefault="00BD37E7" w:rsidP="00BD37E7">
            <w:pPr>
              <w:shd w:val="clear" w:color="auto" w:fill="FFFFFF"/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4"/>
                <w:szCs w:val="24"/>
                <w:lang w:val="en-US"/>
              </w:rPr>
            </w:pPr>
            <w:r w:rsidRPr="008E06E1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4"/>
                <w:szCs w:val="24"/>
                <w:lang w:val="en-US"/>
              </w:rPr>
              <w:t xml:space="preserve">#2 </w:t>
            </w:r>
            <w:proofErr w:type="spellStart"/>
            <w:r w:rsidRPr="008E06E1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4"/>
                <w:szCs w:val="24"/>
                <w:lang w:val="en-US"/>
              </w:rPr>
              <w:t>MeSH</w:t>
            </w:r>
            <w:proofErr w:type="spellEnd"/>
            <w:r w:rsidRPr="008E06E1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4"/>
                <w:szCs w:val="24"/>
                <w:lang w:val="en-US"/>
              </w:rPr>
              <w:t xml:space="preserve"> descriptor: [Osteoarthritis] explode all </w:t>
            </w:r>
            <w:proofErr w:type="gramStart"/>
            <w:r w:rsidRPr="008E06E1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4"/>
                <w:szCs w:val="24"/>
                <w:lang w:val="en-US"/>
              </w:rPr>
              <w:t>trees</w:t>
            </w:r>
            <w:proofErr w:type="gramEnd"/>
          </w:p>
          <w:p w14:paraId="3F3DF6AC" w14:textId="77777777" w:rsidR="00BD37E7" w:rsidRPr="008E06E1" w:rsidRDefault="00BD37E7" w:rsidP="00BD37E7">
            <w:pPr>
              <w:shd w:val="clear" w:color="auto" w:fill="FFFFFF"/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4"/>
                <w:szCs w:val="24"/>
                <w:lang w:val="en-US"/>
              </w:rPr>
            </w:pPr>
            <w:r w:rsidRPr="008E06E1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4"/>
                <w:szCs w:val="24"/>
                <w:lang w:val="en-US"/>
              </w:rPr>
              <w:t>#3 Ozone therapy</w:t>
            </w:r>
          </w:p>
          <w:p w14:paraId="472CFC4D" w14:textId="77777777" w:rsidR="00BD37E7" w:rsidRPr="008E06E1" w:rsidRDefault="00BD37E7" w:rsidP="00BD37E7">
            <w:pPr>
              <w:shd w:val="clear" w:color="auto" w:fill="FFFFFF"/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4"/>
                <w:szCs w:val="24"/>
                <w:lang w:val="en-US"/>
              </w:rPr>
            </w:pPr>
            <w:r w:rsidRPr="008E06E1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4"/>
                <w:szCs w:val="24"/>
                <w:lang w:val="en-US"/>
              </w:rPr>
              <w:t>#4 #1 OR #2</w:t>
            </w:r>
          </w:p>
          <w:p w14:paraId="23D7EB51" w14:textId="77777777" w:rsidR="00BD37E7" w:rsidRPr="008E06E1" w:rsidRDefault="00BD37E7" w:rsidP="00BD37E7">
            <w:pPr>
              <w:shd w:val="clear" w:color="auto" w:fill="FFFFFF"/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4"/>
                <w:szCs w:val="24"/>
                <w:lang w:val="en-US"/>
              </w:rPr>
            </w:pPr>
            <w:r w:rsidRPr="008E06E1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4"/>
                <w:szCs w:val="24"/>
                <w:lang w:val="en-US"/>
              </w:rPr>
              <w:t>#5 #3 AND #4</w:t>
            </w:r>
          </w:p>
          <w:p w14:paraId="2D6B57FF" w14:textId="77777777" w:rsidR="00BD37E7" w:rsidRPr="008E06E1" w:rsidRDefault="00BD37E7" w:rsidP="00BD37E7">
            <w:pPr>
              <w:shd w:val="clear" w:color="auto" w:fill="FFFFFF"/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4"/>
                <w:szCs w:val="24"/>
                <w:lang w:val="en-US"/>
              </w:rPr>
            </w:pPr>
            <w:r w:rsidRPr="008E06E1">
              <w:rPr>
                <w:rFonts w:ascii="Times New Roman" w:eastAsia="Times New Roman" w:hAnsi="Times New Roman" w:cs="Times New Roman"/>
                <w:b w:val="0"/>
                <w:bCs w:val="0"/>
                <w:color w:val="222222"/>
                <w:sz w:val="24"/>
                <w:szCs w:val="24"/>
                <w:lang w:val="en-US"/>
              </w:rPr>
              <w:t xml:space="preserve">Filter- Systematic review </w:t>
            </w:r>
          </w:p>
          <w:p w14:paraId="6DEBA930" w14:textId="6A5B3DA1" w:rsidR="00BD37E7" w:rsidRPr="0039409E" w:rsidRDefault="00BD37E7" w:rsidP="00BD37E7">
            <w:pPr>
              <w:shd w:val="clear" w:color="auto" w:fill="FFFFFF"/>
              <w:rPr>
                <w:b w:val="0"/>
                <w:bCs w:val="0"/>
                <w:lang w:val="en-US"/>
              </w:rPr>
            </w:pPr>
          </w:p>
        </w:tc>
        <w:tc>
          <w:tcPr>
            <w:tcW w:w="4424" w:type="dxa"/>
          </w:tcPr>
          <w:p w14:paraId="04C68928" w14:textId="04BD1A3E" w:rsidR="00BD37E7" w:rsidRPr="008E06E1" w:rsidRDefault="00BD37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06E1">
              <w:t>3</w:t>
            </w:r>
          </w:p>
        </w:tc>
      </w:tr>
      <w:tr w:rsidR="00BD37E7" w:rsidRPr="008E06E1" w14:paraId="50C64EDB" w14:textId="77777777" w:rsidTr="008E0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</w:tcPr>
          <w:p w14:paraId="3B757425" w14:textId="1BE9971B" w:rsidR="00BD37E7" w:rsidRPr="008E06E1" w:rsidRDefault="00BD37E7" w:rsidP="00BD37E7">
            <w:pPr>
              <w:pStyle w:val="NormalWeb"/>
              <w:shd w:val="clear" w:color="auto" w:fill="FFFFFF"/>
              <w:spacing w:before="0" w:beforeAutospacing="0" w:after="0" w:afterAutospacing="0"/>
              <w:jc w:val="both"/>
              <w:rPr>
                <w:b w:val="0"/>
                <w:bCs w:val="0"/>
                <w:lang w:val="en-US"/>
              </w:rPr>
            </w:pPr>
            <w:r w:rsidRPr="008E06E1">
              <w:rPr>
                <w:b w:val="0"/>
                <w:bCs w:val="0"/>
                <w:lang w:val="en-US"/>
              </w:rPr>
              <w:t xml:space="preserve">Google </w:t>
            </w:r>
            <w:r w:rsidR="005B7525" w:rsidRPr="008E06E1">
              <w:rPr>
                <w:b w:val="0"/>
                <w:bCs w:val="0"/>
                <w:lang w:val="en-US"/>
              </w:rPr>
              <w:t>Scholar</w:t>
            </w:r>
          </w:p>
          <w:p w14:paraId="23F58888" w14:textId="77777777" w:rsidR="00BD37E7" w:rsidRPr="008E06E1" w:rsidRDefault="00BD37E7" w:rsidP="00BD37E7">
            <w:pPr>
              <w:pStyle w:val="NormalWeb"/>
              <w:shd w:val="clear" w:color="auto" w:fill="FFFFFF"/>
              <w:spacing w:before="0" w:beforeAutospacing="0" w:after="0" w:afterAutospacing="0"/>
              <w:ind w:left="720"/>
              <w:jc w:val="both"/>
              <w:rPr>
                <w:b w:val="0"/>
                <w:bCs w:val="0"/>
                <w:lang w:val="en-US"/>
              </w:rPr>
            </w:pPr>
            <w:r w:rsidRPr="008E06E1">
              <w:rPr>
                <w:b w:val="0"/>
                <w:bCs w:val="0"/>
                <w:lang w:val="en-US"/>
              </w:rPr>
              <w:t>Osteoarthritis</w:t>
            </w:r>
            <w:proofErr w:type="gramStart"/>
            <w:r w:rsidRPr="008E06E1">
              <w:rPr>
                <w:b w:val="0"/>
                <w:bCs w:val="0"/>
                <w:lang w:val="en-US"/>
              </w:rPr>
              <w:t>"  AND</w:t>
            </w:r>
            <w:proofErr w:type="gramEnd"/>
            <w:r w:rsidRPr="008E06E1">
              <w:rPr>
                <w:b w:val="0"/>
                <w:bCs w:val="0"/>
                <w:lang w:val="en-US"/>
              </w:rPr>
              <w:t xml:space="preserve"> “ozone therapy </w:t>
            </w:r>
          </w:p>
          <w:p w14:paraId="1D83A220" w14:textId="3B6E4F99" w:rsidR="00BD37E7" w:rsidRPr="008E06E1" w:rsidRDefault="00BD37E7" w:rsidP="00BD37E7">
            <w:pPr>
              <w:pStyle w:val="NormalWeb"/>
              <w:shd w:val="clear" w:color="auto" w:fill="FFFFFF"/>
              <w:spacing w:before="0" w:beforeAutospacing="0" w:after="0" w:afterAutospacing="0"/>
              <w:ind w:left="720"/>
              <w:jc w:val="both"/>
              <w:rPr>
                <w:b w:val="0"/>
                <w:bCs w:val="0"/>
                <w:lang w:val="en-US"/>
              </w:rPr>
            </w:pPr>
            <w:r w:rsidRPr="008E06E1">
              <w:rPr>
                <w:b w:val="0"/>
                <w:bCs w:val="0"/>
                <w:lang w:val="en-US"/>
              </w:rPr>
              <w:t xml:space="preserve">The firs 100 citations </w:t>
            </w:r>
          </w:p>
          <w:p w14:paraId="4607A70B" w14:textId="77777777" w:rsidR="00BD37E7" w:rsidRPr="008E06E1" w:rsidRDefault="00BD37E7" w:rsidP="00BD37E7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4424" w:type="dxa"/>
          </w:tcPr>
          <w:p w14:paraId="2EA0255E" w14:textId="10BCF0CB" w:rsidR="00BD37E7" w:rsidRPr="008E06E1" w:rsidRDefault="00BD37E7" w:rsidP="00BD37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06E1">
              <w:t>1</w:t>
            </w:r>
          </w:p>
        </w:tc>
      </w:tr>
      <w:tr w:rsidR="005B7525" w:rsidRPr="008E06E1" w14:paraId="75DF5F12" w14:textId="77777777" w:rsidTr="008E0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</w:tcPr>
          <w:p w14:paraId="0A197641" w14:textId="77777777" w:rsidR="005B7525" w:rsidRPr="008E06E1" w:rsidRDefault="005B7525" w:rsidP="005B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E06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DIALNET </w:t>
            </w:r>
          </w:p>
          <w:p w14:paraId="09418C3E" w14:textId="6F8B5874" w:rsidR="005B7525" w:rsidRPr="008E06E1" w:rsidRDefault="005B7525" w:rsidP="005B752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E06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Osteoarthritis+"</w:t>
            </w:r>
            <w:proofErr w:type="spellStart"/>
            <w:r w:rsidRPr="008E06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ozone+therapy</w:t>
            </w:r>
            <w:proofErr w:type="spellEnd"/>
            <w:r w:rsidRPr="008E06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" </w:t>
            </w:r>
          </w:p>
          <w:p w14:paraId="4E2EAE6D" w14:textId="77777777" w:rsidR="005B7525" w:rsidRPr="008E06E1" w:rsidRDefault="005B7525" w:rsidP="00BD37E7">
            <w:pPr>
              <w:pStyle w:val="NormalWeb"/>
              <w:shd w:val="clear" w:color="auto" w:fill="FFFFFF"/>
              <w:spacing w:before="0" w:beforeAutospacing="0" w:after="0" w:afterAutospacing="0"/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tcW w:w="4424" w:type="dxa"/>
          </w:tcPr>
          <w:p w14:paraId="6FE66C8D" w14:textId="7FB5FBE6" w:rsidR="005B7525" w:rsidRPr="008E06E1" w:rsidRDefault="005B7525" w:rsidP="00BD37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E06E1">
              <w:t>7</w:t>
            </w:r>
          </w:p>
        </w:tc>
      </w:tr>
      <w:tr w:rsidR="005B7525" w:rsidRPr="008E06E1" w14:paraId="758E6680" w14:textId="77777777" w:rsidTr="008E0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4" w:type="dxa"/>
          </w:tcPr>
          <w:p w14:paraId="453FF50C" w14:textId="77777777" w:rsidR="005B7525" w:rsidRPr="008E06E1" w:rsidRDefault="005B7525" w:rsidP="005B752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E06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Open Grey</w:t>
            </w:r>
          </w:p>
          <w:p w14:paraId="41A8A207" w14:textId="77777777" w:rsidR="005B7525" w:rsidRPr="008E06E1" w:rsidRDefault="005B7525" w:rsidP="005B752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E06E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Ozone therapy Osteoarthritis</w:t>
            </w:r>
          </w:p>
          <w:p w14:paraId="783664F3" w14:textId="77777777" w:rsidR="005B7525" w:rsidRPr="008E06E1" w:rsidRDefault="005B7525" w:rsidP="00BD37E7">
            <w:pPr>
              <w:pStyle w:val="NormalWeb"/>
              <w:shd w:val="clear" w:color="auto" w:fill="FFFFFF"/>
              <w:spacing w:before="0" w:beforeAutospacing="0" w:after="0" w:afterAutospacing="0"/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tcW w:w="4424" w:type="dxa"/>
          </w:tcPr>
          <w:p w14:paraId="59CBABE5" w14:textId="60526B75" w:rsidR="005B7525" w:rsidRPr="008E06E1" w:rsidRDefault="005B7525" w:rsidP="00BD37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E06E1">
              <w:t>0</w:t>
            </w:r>
          </w:p>
        </w:tc>
      </w:tr>
      <w:tr w:rsidR="003437D5" w:rsidRPr="008E06E1" w14:paraId="397631E7" w14:textId="77777777" w:rsidTr="008E0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8" w:type="dxa"/>
            <w:gridSpan w:val="2"/>
          </w:tcPr>
          <w:p w14:paraId="04407FDF" w14:textId="77777777" w:rsidR="003437D5" w:rsidRPr="008E06E1" w:rsidRDefault="003437D5" w:rsidP="00BD37E7">
            <w:pPr>
              <w:pStyle w:val="NormalWeb"/>
              <w:shd w:val="clear" w:color="auto" w:fill="FFFFFF"/>
              <w:spacing w:before="0" w:beforeAutospacing="0" w:after="0" w:afterAutospacing="0"/>
              <w:ind w:left="720"/>
              <w:jc w:val="both"/>
              <w:rPr>
                <w:b w:val="0"/>
                <w:bCs w:val="0"/>
                <w:u w:val="single"/>
              </w:rPr>
            </w:pPr>
          </w:p>
        </w:tc>
      </w:tr>
    </w:tbl>
    <w:p w14:paraId="055A00FE" w14:textId="77777777" w:rsidR="003437D5" w:rsidRDefault="003437D5" w:rsidP="00A3272C">
      <w:pPr>
        <w:pStyle w:val="NormalWeb"/>
        <w:shd w:val="clear" w:color="auto" w:fill="FFFFFF"/>
        <w:spacing w:before="0" w:beforeAutospacing="0" w:after="0" w:afterAutospacing="0"/>
        <w:ind w:left="284"/>
        <w:jc w:val="both"/>
        <w:rPr>
          <w:lang w:val="en-US"/>
        </w:rPr>
      </w:pPr>
    </w:p>
    <w:p w14:paraId="68E4BF8D" w14:textId="77777777" w:rsidR="00A3272C" w:rsidRPr="009A56CD" w:rsidRDefault="00A3272C" w:rsidP="00A3272C">
      <w:pPr>
        <w:pStyle w:val="NormalWeb"/>
        <w:shd w:val="clear" w:color="auto" w:fill="FFFFFF"/>
        <w:spacing w:before="0" w:beforeAutospacing="0" w:after="0" w:afterAutospacing="0"/>
        <w:ind w:left="284"/>
        <w:jc w:val="both"/>
        <w:rPr>
          <w:lang w:val="en-US"/>
        </w:rPr>
      </w:pPr>
    </w:p>
    <w:p w14:paraId="2A9575AA" w14:textId="77777777" w:rsidR="00D529A2" w:rsidRPr="009A56CD" w:rsidRDefault="00D529A2" w:rsidP="00D529A2">
      <w:pPr>
        <w:pStyle w:val="NormalWeb"/>
        <w:shd w:val="clear" w:color="auto" w:fill="FFFFFF"/>
        <w:spacing w:before="0" w:beforeAutospacing="0" w:after="0" w:afterAutospacing="0"/>
        <w:ind w:left="720"/>
        <w:jc w:val="both"/>
        <w:rPr>
          <w:lang w:val="en-US"/>
        </w:rPr>
      </w:pPr>
    </w:p>
    <w:p w14:paraId="42CFD4BF" w14:textId="77777777" w:rsidR="00A3272C" w:rsidRPr="009A56CD" w:rsidRDefault="00A3272C" w:rsidP="00D529A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A2182FF" w14:textId="77777777" w:rsidR="003437D5" w:rsidRDefault="003437D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437D5" w:rsidSect="00016BC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B311F"/>
    <w:multiLevelType w:val="hybridMultilevel"/>
    <w:tmpl w:val="89146110"/>
    <w:lvl w:ilvl="0" w:tplc="207C9D78">
      <w:start w:val="2"/>
      <w:numFmt w:val="decimal"/>
      <w:lvlText w:val="%1"/>
      <w:lvlJc w:val="left"/>
      <w:pPr>
        <w:ind w:left="1004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24" w:hanging="360"/>
      </w:pPr>
    </w:lvl>
    <w:lvl w:ilvl="2" w:tplc="0416001B" w:tentative="1">
      <w:start w:val="1"/>
      <w:numFmt w:val="lowerRoman"/>
      <w:lvlText w:val="%3."/>
      <w:lvlJc w:val="right"/>
      <w:pPr>
        <w:ind w:left="2444" w:hanging="180"/>
      </w:pPr>
    </w:lvl>
    <w:lvl w:ilvl="3" w:tplc="0416000F" w:tentative="1">
      <w:start w:val="1"/>
      <w:numFmt w:val="decimal"/>
      <w:lvlText w:val="%4."/>
      <w:lvlJc w:val="left"/>
      <w:pPr>
        <w:ind w:left="3164" w:hanging="360"/>
      </w:pPr>
    </w:lvl>
    <w:lvl w:ilvl="4" w:tplc="04160019" w:tentative="1">
      <w:start w:val="1"/>
      <w:numFmt w:val="lowerLetter"/>
      <w:lvlText w:val="%5."/>
      <w:lvlJc w:val="left"/>
      <w:pPr>
        <w:ind w:left="3884" w:hanging="360"/>
      </w:pPr>
    </w:lvl>
    <w:lvl w:ilvl="5" w:tplc="0416001B" w:tentative="1">
      <w:start w:val="1"/>
      <w:numFmt w:val="lowerRoman"/>
      <w:lvlText w:val="%6."/>
      <w:lvlJc w:val="right"/>
      <w:pPr>
        <w:ind w:left="4604" w:hanging="180"/>
      </w:pPr>
    </w:lvl>
    <w:lvl w:ilvl="6" w:tplc="0416000F" w:tentative="1">
      <w:start w:val="1"/>
      <w:numFmt w:val="decimal"/>
      <w:lvlText w:val="%7."/>
      <w:lvlJc w:val="left"/>
      <w:pPr>
        <w:ind w:left="5324" w:hanging="360"/>
      </w:pPr>
    </w:lvl>
    <w:lvl w:ilvl="7" w:tplc="04160019" w:tentative="1">
      <w:start w:val="1"/>
      <w:numFmt w:val="lowerLetter"/>
      <w:lvlText w:val="%8."/>
      <w:lvlJc w:val="left"/>
      <w:pPr>
        <w:ind w:left="6044" w:hanging="360"/>
      </w:pPr>
    </w:lvl>
    <w:lvl w:ilvl="8" w:tplc="0416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" w15:restartNumberingAfterBreak="0">
    <w:nsid w:val="12B553E8"/>
    <w:multiLevelType w:val="hybridMultilevel"/>
    <w:tmpl w:val="AD24C180"/>
    <w:lvl w:ilvl="0" w:tplc="04160011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BB5DD9"/>
    <w:multiLevelType w:val="hybridMultilevel"/>
    <w:tmpl w:val="AD24C180"/>
    <w:lvl w:ilvl="0" w:tplc="FFFFFFFF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F150B8"/>
    <w:multiLevelType w:val="hybridMultilevel"/>
    <w:tmpl w:val="AD24C180"/>
    <w:lvl w:ilvl="0" w:tplc="04160011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8C0BF7"/>
    <w:multiLevelType w:val="hybridMultilevel"/>
    <w:tmpl w:val="AD24C180"/>
    <w:lvl w:ilvl="0" w:tplc="04160011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3994519">
    <w:abstractNumId w:val="3"/>
  </w:num>
  <w:num w:numId="2" w16cid:durableId="783038595">
    <w:abstractNumId w:val="4"/>
  </w:num>
  <w:num w:numId="3" w16cid:durableId="1478915329">
    <w:abstractNumId w:val="1"/>
  </w:num>
  <w:num w:numId="4" w16cid:durableId="670524313">
    <w:abstractNumId w:val="2"/>
  </w:num>
  <w:num w:numId="5" w16cid:durableId="20778980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0291"/>
    <w:rsid w:val="00001854"/>
    <w:rsid w:val="00016BCD"/>
    <w:rsid w:val="000449F3"/>
    <w:rsid w:val="000D19C8"/>
    <w:rsid w:val="000E53B9"/>
    <w:rsid w:val="0014300A"/>
    <w:rsid w:val="001D47C0"/>
    <w:rsid w:val="00260675"/>
    <w:rsid w:val="002F4CF5"/>
    <w:rsid w:val="003437D5"/>
    <w:rsid w:val="0039409E"/>
    <w:rsid w:val="003D7F07"/>
    <w:rsid w:val="003E6D61"/>
    <w:rsid w:val="005135E2"/>
    <w:rsid w:val="00587090"/>
    <w:rsid w:val="005B7525"/>
    <w:rsid w:val="005C35D2"/>
    <w:rsid w:val="005E6F70"/>
    <w:rsid w:val="00643D1C"/>
    <w:rsid w:val="006579C4"/>
    <w:rsid w:val="006935D5"/>
    <w:rsid w:val="006B1284"/>
    <w:rsid w:val="006F7230"/>
    <w:rsid w:val="00842EF3"/>
    <w:rsid w:val="00863CA4"/>
    <w:rsid w:val="008C4097"/>
    <w:rsid w:val="008E06E1"/>
    <w:rsid w:val="00933A3F"/>
    <w:rsid w:val="00940A0A"/>
    <w:rsid w:val="009A56CD"/>
    <w:rsid w:val="009C6092"/>
    <w:rsid w:val="00A3272C"/>
    <w:rsid w:val="00A61224"/>
    <w:rsid w:val="00A92B94"/>
    <w:rsid w:val="00B0706C"/>
    <w:rsid w:val="00BD37E7"/>
    <w:rsid w:val="00BE0A83"/>
    <w:rsid w:val="00C20291"/>
    <w:rsid w:val="00C30E6B"/>
    <w:rsid w:val="00C637C9"/>
    <w:rsid w:val="00C812E4"/>
    <w:rsid w:val="00D529A2"/>
    <w:rsid w:val="00DB5055"/>
    <w:rsid w:val="00E12396"/>
    <w:rsid w:val="00E3626A"/>
    <w:rsid w:val="00E90D5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F6C1D59"/>
  <w15:docId w15:val="{953E4D75-E5E0-4DFB-A587-D69C63954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9A2"/>
    <w:rPr>
      <w:lang w:val="pt-BR"/>
    </w:rPr>
  </w:style>
  <w:style w:type="paragraph" w:styleId="Ttulo1">
    <w:name w:val="heading 1"/>
    <w:basedOn w:val="Normal"/>
    <w:link w:val="Ttulo1Char"/>
    <w:uiPriority w:val="9"/>
    <w:qFormat/>
    <w:rsid w:val="00D529A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529A2"/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paragraph" w:styleId="NormalWeb">
    <w:name w:val="Normal (Web)"/>
    <w:basedOn w:val="Normal"/>
    <w:uiPriority w:val="99"/>
    <w:unhideWhenUsed/>
    <w:rsid w:val="00D52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PargrafodaLista">
    <w:name w:val="List Paragraph"/>
    <w:basedOn w:val="Normal"/>
    <w:uiPriority w:val="34"/>
    <w:qFormat/>
    <w:rsid w:val="00643D1C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0D19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D19C8"/>
    <w:rPr>
      <w:rFonts w:ascii="Segoe UI" w:hAnsi="Segoe UI" w:cs="Segoe UI"/>
      <w:sz w:val="18"/>
      <w:szCs w:val="18"/>
      <w:lang w:val="pt-BR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3E6D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3E6D61"/>
    <w:rPr>
      <w:rFonts w:ascii="Courier New" w:eastAsia="Times New Roman" w:hAnsi="Courier New" w:cs="Courier New"/>
      <w:sz w:val="20"/>
      <w:szCs w:val="20"/>
      <w:lang w:val="pt-BR" w:eastAsia="pt-BR"/>
    </w:rPr>
  </w:style>
  <w:style w:type="table" w:styleId="Tabelacomgrade">
    <w:name w:val="Table Grid"/>
    <w:basedOn w:val="Tabelanormal"/>
    <w:uiPriority w:val="39"/>
    <w:rsid w:val="003437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4">
    <w:name w:val="Plain Table 4"/>
    <w:basedOn w:val="Tabelanormal"/>
    <w:uiPriority w:val="44"/>
    <w:rsid w:val="008E06E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23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34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01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12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46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4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48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98</Characters>
  <Application>Microsoft Office Word</Application>
  <DocSecurity>0</DocSecurity>
  <Lines>50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aléria Teresa Saraiva Lino</dc:creator>
  <cp:lastModifiedBy>Valéria Teresa Saraiva Lino</cp:lastModifiedBy>
  <cp:revision>6</cp:revision>
  <dcterms:created xsi:type="dcterms:W3CDTF">2023-11-22T14:05:00Z</dcterms:created>
  <dcterms:modified xsi:type="dcterms:W3CDTF">2023-12-01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7199d115e63d1a22b930786389924d61695809377d0510c63ac0b6f76939be</vt:lpwstr>
  </property>
</Properties>
</file>